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3307B" w14:textId="38C89A9F" w:rsidR="00056D9A" w:rsidRPr="007116ED" w:rsidRDefault="00FE1E4B">
      <w:pPr>
        <w:rPr>
          <w:rFonts w:ascii="Arial" w:hAnsi="Arial" w:cs="Arial"/>
          <w:b/>
          <w:bCs/>
          <w:sz w:val="20"/>
          <w:szCs w:val="20"/>
        </w:rPr>
      </w:pPr>
      <w:r w:rsidRPr="007116ED">
        <w:rPr>
          <w:rFonts w:ascii="Arial" w:hAnsi="Arial" w:cs="Arial"/>
          <w:b/>
          <w:bCs/>
          <w:sz w:val="20"/>
          <w:szCs w:val="20"/>
        </w:rPr>
        <w:t xml:space="preserve">S1 Table. </w:t>
      </w:r>
      <w:r w:rsidR="00CD1362" w:rsidRPr="007116ED">
        <w:rPr>
          <w:rFonts w:ascii="Arial" w:hAnsi="Arial" w:cs="Arial"/>
          <w:b/>
          <w:bCs/>
          <w:sz w:val="20"/>
          <w:szCs w:val="20"/>
        </w:rPr>
        <w:t xml:space="preserve">Time and dose </w:t>
      </w:r>
      <w:r w:rsidR="00C921D7" w:rsidRPr="007116ED">
        <w:rPr>
          <w:rFonts w:ascii="Arial" w:hAnsi="Arial" w:cs="Arial"/>
          <w:b/>
          <w:bCs/>
          <w:sz w:val="20"/>
          <w:szCs w:val="20"/>
        </w:rPr>
        <w:t xml:space="preserve">required </w:t>
      </w:r>
      <w:r w:rsidR="00CD1362" w:rsidRPr="007116ED">
        <w:rPr>
          <w:rFonts w:ascii="Arial" w:hAnsi="Arial" w:cs="Arial"/>
          <w:b/>
          <w:bCs/>
          <w:sz w:val="20"/>
          <w:szCs w:val="20"/>
        </w:rPr>
        <w:t>to achieve HLD in probe simulation.</w:t>
      </w:r>
    </w:p>
    <w:p w14:paraId="095905E5" w14:textId="0601B932" w:rsidR="00FE1E4B" w:rsidRPr="007116ED" w:rsidRDefault="00FE1E4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773" w:type="dxa"/>
        <w:tblInd w:w="5" w:type="dxa"/>
        <w:tblLook w:val="04A0" w:firstRow="1" w:lastRow="0" w:firstColumn="1" w:lastColumn="0" w:noHBand="0" w:noVBand="1"/>
      </w:tblPr>
      <w:tblGrid>
        <w:gridCol w:w="1967"/>
        <w:gridCol w:w="1474"/>
        <w:gridCol w:w="1249"/>
        <w:gridCol w:w="1180"/>
        <w:gridCol w:w="1474"/>
        <w:gridCol w:w="1249"/>
        <w:gridCol w:w="1180"/>
      </w:tblGrid>
      <w:tr w:rsidR="00D36E3C" w:rsidRPr="007116ED" w14:paraId="7EB4F682" w14:textId="50E4C9BE" w:rsidTr="00D8081E">
        <w:trPr>
          <w:trHeight w:val="249"/>
        </w:trPr>
        <w:tc>
          <w:tcPr>
            <w:tcW w:w="1967" w:type="dxa"/>
            <w:tcBorders>
              <w:top w:val="nil"/>
              <w:left w:val="nil"/>
            </w:tcBorders>
          </w:tcPr>
          <w:p w14:paraId="390F79A5" w14:textId="77777777" w:rsidR="00D36E3C" w:rsidRPr="007116ED" w:rsidRDefault="00D36E3C" w:rsidP="0020055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03" w:type="dxa"/>
            <w:gridSpan w:val="3"/>
            <w:vAlign w:val="center"/>
          </w:tcPr>
          <w:p w14:paraId="212F0057" w14:textId="07C6BC8C" w:rsidR="00D36E3C" w:rsidRPr="007116ED" w:rsidRDefault="00D36E3C" w:rsidP="00D808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Minimum Base</w:t>
            </w:r>
          </w:p>
        </w:tc>
        <w:tc>
          <w:tcPr>
            <w:tcW w:w="3903" w:type="dxa"/>
            <w:gridSpan w:val="3"/>
            <w:vAlign w:val="center"/>
          </w:tcPr>
          <w:p w14:paraId="741C4BCC" w14:textId="0CAB0686" w:rsidR="00D36E3C" w:rsidRPr="007116ED" w:rsidRDefault="00D36E3C" w:rsidP="00D808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Maximum Base</w:t>
            </w:r>
          </w:p>
        </w:tc>
      </w:tr>
      <w:tr w:rsidR="00D36E3C" w:rsidRPr="007116ED" w14:paraId="20072B7B" w14:textId="7C94BFC6" w:rsidTr="004B6704">
        <w:trPr>
          <w:trHeight w:val="907"/>
        </w:trPr>
        <w:tc>
          <w:tcPr>
            <w:tcW w:w="1967" w:type="dxa"/>
            <w:vAlign w:val="center"/>
          </w:tcPr>
          <w:p w14:paraId="1E1670FC" w14:textId="322F695E" w:rsidR="00D36E3C" w:rsidRPr="007116ED" w:rsidRDefault="00D36E3C" w:rsidP="004237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1474" w:type="dxa"/>
            <w:vAlign w:val="center"/>
          </w:tcPr>
          <w:p w14:paraId="5DF938B4" w14:textId="7DBC2D12" w:rsidR="00D36E3C" w:rsidRPr="007116ED" w:rsidRDefault="00D36E3C" w:rsidP="004237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Irradiance</w:t>
            </w:r>
            <w:r w:rsidR="002C6486" w:rsidRPr="007116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567BA"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="002C6486" w:rsidRPr="007116ED">
              <w:rPr>
                <w:rFonts w:ascii="Arial" w:eastAsia="HelveticaNeueLT Pro 45 Lt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W</w:t>
            </w:r>
            <w:proofErr w:type="spellEnd"/>
            <w:r w:rsidR="002C6486" w:rsidRPr="007116ED">
              <w:rPr>
                <w:rFonts w:ascii="Arial" w:eastAsia="HelveticaNeueLT Pro 45 Lt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/cm²</w:t>
            </w:r>
            <w:r w:rsidR="00E567BA" w:rsidRPr="007116ED">
              <w:rPr>
                <w:rFonts w:ascii="Arial" w:eastAsia="HelveticaNeueLT Pro 45 Lt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249" w:type="dxa"/>
            <w:vAlign w:val="center"/>
          </w:tcPr>
          <w:p w14:paraId="3D014455" w14:textId="284524F5" w:rsidR="00D36E3C" w:rsidRPr="007116ED" w:rsidRDefault="00D36E3C" w:rsidP="004237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Time MED (</w:t>
            </w:r>
            <w:proofErr w:type="spellStart"/>
            <w:proofErr w:type="gramStart"/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mm:ss</w:t>
            </w:r>
            <w:proofErr w:type="spellEnd"/>
            <w:proofErr w:type="gramEnd"/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80" w:type="dxa"/>
            <w:vAlign w:val="center"/>
          </w:tcPr>
          <w:p w14:paraId="74A73CC7" w14:textId="1D42F2B0" w:rsidR="00D36E3C" w:rsidRPr="007116ED" w:rsidRDefault="00D36E3C" w:rsidP="004237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Dosage at Time</w:t>
            </w:r>
            <w:r w:rsidR="00E567BA" w:rsidRPr="007116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E567BA"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4B6704"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J</w:t>
            </w:r>
            <w:proofErr w:type="spellEnd"/>
            <w:r w:rsidR="00E567BA" w:rsidRPr="007116ED">
              <w:rPr>
                <w:rFonts w:ascii="Arial" w:eastAsia="HelveticaNeueLT Pro 45 Lt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/cm²)</w:t>
            </w:r>
          </w:p>
        </w:tc>
        <w:tc>
          <w:tcPr>
            <w:tcW w:w="1474" w:type="dxa"/>
            <w:vAlign w:val="center"/>
          </w:tcPr>
          <w:p w14:paraId="01224AF0" w14:textId="6A3A955A" w:rsidR="00D36E3C" w:rsidRPr="007116ED" w:rsidRDefault="00D36E3C" w:rsidP="004237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Irradiance</w:t>
            </w:r>
            <w:r w:rsidR="00E567BA" w:rsidRPr="007116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E567BA" w:rsidRPr="007116ED">
              <w:rPr>
                <w:rFonts w:ascii="Arial" w:eastAsia="HelveticaNeueLT Pro 45 Lt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W</w:t>
            </w:r>
            <w:proofErr w:type="spellEnd"/>
            <w:r w:rsidR="00E567BA" w:rsidRPr="007116ED">
              <w:rPr>
                <w:rFonts w:ascii="Arial" w:eastAsia="HelveticaNeueLT Pro 45 Lt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/cm²)</w:t>
            </w:r>
          </w:p>
        </w:tc>
        <w:tc>
          <w:tcPr>
            <w:tcW w:w="1249" w:type="dxa"/>
            <w:vAlign w:val="center"/>
          </w:tcPr>
          <w:p w14:paraId="74F8D390" w14:textId="26F802C3" w:rsidR="00D36E3C" w:rsidRPr="007116ED" w:rsidRDefault="00D36E3C" w:rsidP="004237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Time MED (</w:t>
            </w:r>
            <w:proofErr w:type="spellStart"/>
            <w:proofErr w:type="gramStart"/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mm:ss</w:t>
            </w:r>
            <w:proofErr w:type="spellEnd"/>
            <w:proofErr w:type="gramEnd"/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80" w:type="dxa"/>
            <w:vAlign w:val="center"/>
          </w:tcPr>
          <w:p w14:paraId="718E1A12" w14:textId="4DECFB80" w:rsidR="00D36E3C" w:rsidRPr="007116ED" w:rsidRDefault="00D36E3C" w:rsidP="004237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Dosage at Time</w:t>
            </w:r>
            <w:r w:rsidR="004B6704" w:rsidRPr="007116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4B6704" w:rsidRPr="007116ED">
              <w:rPr>
                <w:rFonts w:ascii="Arial" w:hAnsi="Arial" w:cs="Arial"/>
                <w:b/>
                <w:bCs/>
                <w:sz w:val="20"/>
                <w:szCs w:val="20"/>
              </w:rPr>
              <w:t>mJ</w:t>
            </w:r>
            <w:proofErr w:type="spellEnd"/>
            <w:r w:rsidR="004B6704" w:rsidRPr="007116ED">
              <w:rPr>
                <w:rFonts w:ascii="Arial" w:eastAsia="HelveticaNeueLT Pro 45 Lt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/cm²)</w:t>
            </w:r>
          </w:p>
        </w:tc>
      </w:tr>
      <w:tr w:rsidR="00D36E3C" w:rsidRPr="007116ED" w14:paraId="6CD6B960" w14:textId="738B0A37" w:rsidTr="008E1112">
        <w:trPr>
          <w:trHeight w:val="850"/>
        </w:trPr>
        <w:tc>
          <w:tcPr>
            <w:tcW w:w="1967" w:type="dxa"/>
            <w:vAlign w:val="center"/>
          </w:tcPr>
          <w:p w14:paraId="4E1BDC48" w14:textId="5598EDAA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iCs/>
                <w:sz w:val="20"/>
                <w:szCs w:val="20"/>
              </w:rPr>
              <w:t xml:space="preserve">Endocavity </w:t>
            </w:r>
            <w:r w:rsidR="00EF3975" w:rsidRPr="007116ED">
              <w:rPr>
                <w:rFonts w:ascii="Arial" w:hAnsi="Arial" w:cs="Arial"/>
                <w:iCs/>
                <w:sz w:val="20"/>
                <w:szCs w:val="20"/>
              </w:rPr>
              <w:br/>
            </w:r>
            <w:r w:rsidRPr="007116ED">
              <w:rPr>
                <w:rFonts w:ascii="Arial" w:hAnsi="Arial" w:cs="Arial"/>
                <w:iCs/>
                <w:sz w:val="20"/>
                <w:szCs w:val="20"/>
              </w:rPr>
              <w:t>bi-plane probe</w:t>
            </w:r>
          </w:p>
        </w:tc>
        <w:tc>
          <w:tcPr>
            <w:tcW w:w="1474" w:type="dxa"/>
            <w:vAlign w:val="center"/>
          </w:tcPr>
          <w:p w14:paraId="1DDEA4C1" w14:textId="669A29CD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49" w:type="dxa"/>
            <w:vAlign w:val="center"/>
          </w:tcPr>
          <w:p w14:paraId="0163377D" w14:textId="628C4B16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t>24:52</w:t>
            </w:r>
          </w:p>
        </w:tc>
        <w:tc>
          <w:tcPr>
            <w:tcW w:w="1180" w:type="dxa"/>
            <w:vAlign w:val="center"/>
          </w:tcPr>
          <w:p w14:paraId="565472CD" w14:textId="121FCE17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t>1,500</w:t>
            </w:r>
          </w:p>
        </w:tc>
        <w:tc>
          <w:tcPr>
            <w:tcW w:w="1474" w:type="dxa"/>
            <w:vAlign w:val="center"/>
          </w:tcPr>
          <w:p w14:paraId="1F78C91D" w14:textId="5394EEC1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t>12.81</w:t>
            </w:r>
          </w:p>
        </w:tc>
        <w:tc>
          <w:tcPr>
            <w:tcW w:w="1249" w:type="dxa"/>
            <w:vAlign w:val="center"/>
          </w:tcPr>
          <w:p w14:paraId="1090AB7E" w14:textId="176B6916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t>01:57</w:t>
            </w:r>
          </w:p>
        </w:tc>
        <w:tc>
          <w:tcPr>
            <w:tcW w:w="1180" w:type="dxa"/>
            <w:vAlign w:val="center"/>
          </w:tcPr>
          <w:p w14:paraId="3813CC8D" w14:textId="042F91E3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t>19,116</w:t>
            </w:r>
          </w:p>
        </w:tc>
      </w:tr>
      <w:tr w:rsidR="00D36E3C" w:rsidRPr="007116ED" w14:paraId="0B7B84D0" w14:textId="6A9B1EB4" w:rsidTr="008E1112">
        <w:trPr>
          <w:trHeight w:val="850"/>
        </w:trPr>
        <w:tc>
          <w:tcPr>
            <w:tcW w:w="1967" w:type="dxa"/>
            <w:vAlign w:val="center"/>
          </w:tcPr>
          <w:p w14:paraId="049287B6" w14:textId="77777777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iCs/>
                <w:sz w:val="20"/>
                <w:szCs w:val="20"/>
              </w:rPr>
              <w:t>Curved array surface probe</w:t>
            </w:r>
          </w:p>
        </w:tc>
        <w:tc>
          <w:tcPr>
            <w:tcW w:w="1474" w:type="dxa"/>
            <w:vAlign w:val="center"/>
          </w:tcPr>
          <w:p w14:paraId="046CF550" w14:textId="1152C5C5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49" w:type="dxa"/>
            <w:vAlign w:val="center"/>
          </w:tcPr>
          <w:p w14:paraId="630BA745" w14:textId="5FF5F76D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t>23:51</w:t>
            </w:r>
          </w:p>
        </w:tc>
        <w:tc>
          <w:tcPr>
            <w:tcW w:w="1180" w:type="dxa"/>
            <w:vAlign w:val="center"/>
          </w:tcPr>
          <w:p w14:paraId="511CFE86" w14:textId="10CA82E8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t>1,500</w:t>
            </w:r>
          </w:p>
        </w:tc>
        <w:tc>
          <w:tcPr>
            <w:tcW w:w="1474" w:type="dxa"/>
            <w:vAlign w:val="center"/>
          </w:tcPr>
          <w:p w14:paraId="0D7E8106" w14:textId="68B2E3BD" w:rsidR="00D36E3C" w:rsidRPr="007116ED" w:rsidRDefault="00296CD1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br/>
            </w:r>
            <w:r w:rsidR="00D36E3C" w:rsidRPr="007116ED">
              <w:rPr>
                <w:rFonts w:ascii="Arial" w:hAnsi="Arial" w:cs="Arial"/>
                <w:sz w:val="20"/>
                <w:szCs w:val="20"/>
              </w:rPr>
              <w:t>15.4</w:t>
            </w:r>
            <w:r w:rsidR="001E4DE0" w:rsidRPr="007116E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530F46F" w14:textId="77777777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0E00C4B4" w14:textId="62F78E04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t>01:37</w:t>
            </w:r>
          </w:p>
        </w:tc>
        <w:tc>
          <w:tcPr>
            <w:tcW w:w="1180" w:type="dxa"/>
            <w:vAlign w:val="center"/>
          </w:tcPr>
          <w:p w14:paraId="5BF5C54B" w14:textId="176C95DE" w:rsidR="00D36E3C" w:rsidRPr="007116ED" w:rsidRDefault="00D36E3C" w:rsidP="008E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6ED">
              <w:rPr>
                <w:rFonts w:ascii="Arial" w:hAnsi="Arial" w:cs="Arial"/>
                <w:sz w:val="20"/>
                <w:szCs w:val="20"/>
              </w:rPr>
              <w:t>22,052</w:t>
            </w:r>
          </w:p>
        </w:tc>
      </w:tr>
    </w:tbl>
    <w:p w14:paraId="2DC3CE74" w14:textId="01E884BD" w:rsidR="00D36E3C" w:rsidRPr="007116ED" w:rsidRDefault="00851BB6">
      <w:pPr>
        <w:rPr>
          <w:rFonts w:ascii="Arial" w:hAnsi="Arial" w:cs="Arial"/>
          <w:sz w:val="20"/>
          <w:szCs w:val="20"/>
        </w:rPr>
      </w:pPr>
      <w:r w:rsidRPr="007116ED">
        <w:rPr>
          <w:rFonts w:ascii="Arial" w:hAnsi="Arial" w:cs="Arial"/>
          <w:sz w:val="20"/>
          <w:szCs w:val="20"/>
        </w:rPr>
        <w:br/>
      </w:r>
      <w:r w:rsidR="002B0CAD" w:rsidRPr="007116ED">
        <w:rPr>
          <w:rFonts w:ascii="Arial" w:hAnsi="Arial" w:cs="Arial"/>
          <w:sz w:val="20"/>
          <w:szCs w:val="20"/>
        </w:rPr>
        <w:t>MED</w:t>
      </w:r>
      <w:r w:rsidR="00FA53AA" w:rsidRPr="007116ED">
        <w:rPr>
          <w:rFonts w:ascii="Arial" w:hAnsi="Arial" w:cs="Arial"/>
          <w:sz w:val="20"/>
          <w:szCs w:val="20"/>
        </w:rPr>
        <w:t xml:space="preserve">: minimum effective dose, </w:t>
      </w:r>
      <w:proofErr w:type="spellStart"/>
      <w:proofErr w:type="gramStart"/>
      <w:r w:rsidR="00FA53AA" w:rsidRPr="007116ED">
        <w:rPr>
          <w:rFonts w:ascii="Arial" w:hAnsi="Arial" w:cs="Arial"/>
          <w:sz w:val="20"/>
          <w:szCs w:val="20"/>
        </w:rPr>
        <w:t>mm:ss</w:t>
      </w:r>
      <w:proofErr w:type="spellEnd"/>
      <w:proofErr w:type="gramEnd"/>
      <w:r w:rsidR="00FA53AA" w:rsidRPr="007116ED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FA53AA" w:rsidRPr="007116ED">
        <w:rPr>
          <w:rFonts w:ascii="Arial" w:hAnsi="Arial" w:cs="Arial"/>
          <w:sz w:val="20"/>
          <w:szCs w:val="20"/>
        </w:rPr>
        <w:t>minutes:seconds</w:t>
      </w:r>
      <w:proofErr w:type="spellEnd"/>
      <w:r w:rsidR="00FA53AA" w:rsidRPr="007116ED">
        <w:rPr>
          <w:rFonts w:ascii="Arial" w:hAnsi="Arial" w:cs="Arial"/>
          <w:sz w:val="20"/>
          <w:szCs w:val="20"/>
        </w:rPr>
        <w:t xml:space="preserve">. </w:t>
      </w:r>
    </w:p>
    <w:p w14:paraId="1BF73FD7" w14:textId="2E292E24" w:rsidR="00D36E3C" w:rsidRDefault="00D36E3C"/>
    <w:p w14:paraId="4543929C" w14:textId="77777777" w:rsidR="003F02A5" w:rsidRDefault="003F02A5"/>
    <w:p w14:paraId="0D69487C" w14:textId="77777777" w:rsidR="003F02A5" w:rsidRDefault="003F02A5"/>
    <w:sectPr w:rsidR="003F0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 Pro 45 Lt">
    <w:altName w:val="Arial"/>
    <w:charset w:val="00"/>
    <w:family w:val="swiss"/>
    <w:pitch w:val="variable"/>
    <w:sig w:usb0="A00000AF" w:usb1="5000204A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E4B"/>
    <w:rsid w:val="00056D9A"/>
    <w:rsid w:val="000B6D22"/>
    <w:rsid w:val="001E4DE0"/>
    <w:rsid w:val="00296CD1"/>
    <w:rsid w:val="002B0CAD"/>
    <w:rsid w:val="002C6486"/>
    <w:rsid w:val="003E252B"/>
    <w:rsid w:val="003F02A5"/>
    <w:rsid w:val="0042372B"/>
    <w:rsid w:val="004B6704"/>
    <w:rsid w:val="004D0B90"/>
    <w:rsid w:val="005B466C"/>
    <w:rsid w:val="007116ED"/>
    <w:rsid w:val="007F2270"/>
    <w:rsid w:val="00851BB6"/>
    <w:rsid w:val="008E1112"/>
    <w:rsid w:val="009C346F"/>
    <w:rsid w:val="009D1155"/>
    <w:rsid w:val="00A75678"/>
    <w:rsid w:val="00AE5FBE"/>
    <w:rsid w:val="00C921D7"/>
    <w:rsid w:val="00CA2EF6"/>
    <w:rsid w:val="00CD1362"/>
    <w:rsid w:val="00D36E3C"/>
    <w:rsid w:val="00D8081E"/>
    <w:rsid w:val="00DE3D42"/>
    <w:rsid w:val="00E567BA"/>
    <w:rsid w:val="00E811C8"/>
    <w:rsid w:val="00EF3975"/>
    <w:rsid w:val="00F412BB"/>
    <w:rsid w:val="00FA53AA"/>
    <w:rsid w:val="00FE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29190"/>
  <w15:chartTrackingRefBased/>
  <w15:docId w15:val="{B56C9BF6-C055-4B02-ACE0-DF43D8B3E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E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E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E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E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E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E4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E1E4B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FE1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0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i Mungoven</dc:creator>
  <cp:keywords/>
  <dc:description/>
  <cp:lastModifiedBy>Tiffani Mungoven</cp:lastModifiedBy>
  <cp:revision>29</cp:revision>
  <dcterms:created xsi:type="dcterms:W3CDTF">2024-09-10T04:56:00Z</dcterms:created>
  <dcterms:modified xsi:type="dcterms:W3CDTF">2024-09-21T01:32:00Z</dcterms:modified>
</cp:coreProperties>
</file>